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794514" w14:textId="07953BE5" w:rsidR="006752BB" w:rsidRDefault="006752BB" w:rsidP="006752BB">
      <w:pPr>
        <w:spacing w:line="360" w:lineRule="auto"/>
        <w:rPr>
          <w:rFonts w:ascii="Times New Roman" w:hAnsi="Times New Roman" w:cs="Times New Roman"/>
          <w:u w:val="single"/>
        </w:rPr>
      </w:pPr>
      <w:r w:rsidRPr="6C99CC08">
        <w:rPr>
          <w:rFonts w:ascii="Times New Roman" w:hAnsi="Times New Roman" w:cs="Times New Roman"/>
          <w:u w:val="single"/>
        </w:rPr>
        <w:t>Supporting Information 1: Algorithm for provision of genetics services</w:t>
      </w:r>
      <w:r w:rsidR="00265A59">
        <w:rPr>
          <w:rFonts w:ascii="Times New Roman" w:hAnsi="Times New Roman" w:cs="Times New Roman"/>
          <w:u w:val="single"/>
        </w:rPr>
        <w:t xml:space="preserve"> in the NICU</w:t>
      </w:r>
    </w:p>
    <w:p w14:paraId="49ACFFC0" w14:textId="77777777" w:rsidR="00E26801" w:rsidRDefault="00E26801" w:rsidP="006752BB">
      <w:pPr>
        <w:spacing w:line="360" w:lineRule="auto"/>
        <w:rPr>
          <w:rFonts w:ascii="Times New Roman" w:hAnsi="Times New Roman" w:cs="Times New Roman"/>
          <w:u w:val="single"/>
        </w:rPr>
      </w:pPr>
    </w:p>
    <w:p w14:paraId="134ABE52" w14:textId="77777777" w:rsidR="006752BB" w:rsidRPr="00FA4F41" w:rsidRDefault="006752BB" w:rsidP="006752BB">
      <w:pPr>
        <w:spacing w:line="360" w:lineRule="auto"/>
      </w:pPr>
      <w:r>
        <w:rPr>
          <w:rFonts w:ascii="Times New Roman" w:eastAsiaTheme="majorEastAsia" w:hAnsi="Times New Roman" w:cs="Times New Roman"/>
          <w:noProof/>
        </w:rPr>
        <w:drawing>
          <wp:inline distT="0" distB="0" distL="0" distR="0" wp14:anchorId="504CF3EF" wp14:editId="3336E6CD">
            <wp:extent cx="6781429" cy="5321653"/>
            <wp:effectExtent l="0" t="0" r="635" b="0"/>
            <wp:docPr id="2113795469" name="Picture 1" descr="A diagram of a genetic testing proces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3795469" name="Picture 1" descr="A diagram of a genetic testing process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007" t="2172" r="4481" b="4390"/>
                    <a:stretch/>
                  </pic:blipFill>
                  <pic:spPr bwMode="auto">
                    <a:xfrm>
                      <a:off x="0" y="0"/>
                      <a:ext cx="6830452" cy="53601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740417" w14:textId="77777777" w:rsidR="006752BB" w:rsidRDefault="006752BB" w:rsidP="006752BB">
      <w:pPr>
        <w:spacing w:line="360" w:lineRule="auto"/>
        <w:rPr>
          <w:rFonts w:ascii="Times New Roman" w:eastAsia="Times New Roman" w:hAnsi="Times New Roman" w:cs="Times New Roman"/>
        </w:rPr>
      </w:pPr>
      <w:r w:rsidRPr="6C99CC08">
        <w:rPr>
          <w:rFonts w:ascii="Times New Roman" w:eastAsia="Times New Roman" w:hAnsi="Times New Roman" w:cs="Times New Roman"/>
        </w:rPr>
        <w:t>Figure S1: Algorithm for Provision of Genetics Services</w:t>
      </w:r>
    </w:p>
    <w:p w14:paraId="3ECDB7F4" w14:textId="77777777" w:rsidR="006752BB" w:rsidRDefault="006752BB" w:rsidP="006752BB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bbreviations: NICU=neonatal intensive care unit; GC=Genetic Counseling</w:t>
      </w:r>
    </w:p>
    <w:p w14:paraId="7516DE0F" w14:textId="77777777" w:rsidR="006752BB" w:rsidRDefault="006752BB" w:rsidP="006752BB">
      <w:pPr>
        <w:spacing w:line="360" w:lineRule="auto"/>
        <w:rPr>
          <w:rFonts w:ascii="Times New Roman" w:eastAsia="Times New Roman" w:hAnsi="Times New Roman" w:cs="Times New Roman"/>
        </w:rPr>
      </w:pPr>
    </w:p>
    <w:p w14:paraId="28C0DF84" w14:textId="77777777" w:rsidR="00E26801" w:rsidRDefault="00E26801" w:rsidP="006752BB">
      <w:pPr>
        <w:spacing w:line="360" w:lineRule="auto"/>
        <w:rPr>
          <w:rFonts w:ascii="Times New Roman" w:eastAsia="Times New Roman" w:hAnsi="Times New Roman" w:cs="Times New Roman"/>
        </w:rPr>
      </w:pPr>
    </w:p>
    <w:p w14:paraId="0FD8F5A2" w14:textId="77777777" w:rsidR="00E26801" w:rsidRDefault="00E26801" w:rsidP="006752BB">
      <w:pPr>
        <w:spacing w:line="360" w:lineRule="auto"/>
        <w:rPr>
          <w:rFonts w:ascii="Times New Roman" w:eastAsia="Times New Roman" w:hAnsi="Times New Roman" w:cs="Times New Roman"/>
        </w:rPr>
      </w:pPr>
    </w:p>
    <w:p w14:paraId="5E3F52CA" w14:textId="77777777" w:rsidR="00E26801" w:rsidRDefault="00E26801" w:rsidP="006752BB">
      <w:pPr>
        <w:spacing w:line="360" w:lineRule="auto"/>
        <w:rPr>
          <w:rFonts w:ascii="Times New Roman" w:eastAsia="Times New Roman" w:hAnsi="Times New Roman" w:cs="Times New Roman"/>
        </w:rPr>
      </w:pPr>
    </w:p>
    <w:p w14:paraId="4F896B22" w14:textId="77777777" w:rsidR="00E26801" w:rsidRDefault="00E26801" w:rsidP="006752BB">
      <w:pPr>
        <w:spacing w:line="360" w:lineRule="auto"/>
        <w:rPr>
          <w:rFonts w:ascii="Times New Roman" w:eastAsia="Times New Roman" w:hAnsi="Times New Roman" w:cs="Times New Roman"/>
        </w:rPr>
      </w:pPr>
    </w:p>
    <w:p w14:paraId="595A3497" w14:textId="77777777" w:rsidR="00E26801" w:rsidRDefault="00E26801" w:rsidP="006752BB">
      <w:pPr>
        <w:spacing w:line="360" w:lineRule="auto"/>
        <w:rPr>
          <w:rFonts w:ascii="Times New Roman" w:eastAsia="Times New Roman" w:hAnsi="Times New Roman" w:cs="Times New Roman"/>
        </w:rPr>
      </w:pPr>
    </w:p>
    <w:p w14:paraId="4677AEAF" w14:textId="77777777" w:rsidR="00E26801" w:rsidRDefault="00E26801" w:rsidP="006752BB">
      <w:pPr>
        <w:spacing w:line="360" w:lineRule="auto"/>
        <w:rPr>
          <w:rFonts w:ascii="Times New Roman" w:eastAsia="Times New Roman" w:hAnsi="Times New Roman" w:cs="Times New Roman"/>
        </w:rPr>
      </w:pPr>
    </w:p>
    <w:p w14:paraId="0951DE2A" w14:textId="74A058B3" w:rsidR="006752BB" w:rsidRDefault="006752BB" w:rsidP="006752BB">
      <w:pPr>
        <w:spacing w:line="360" w:lineRule="auto"/>
        <w:rPr>
          <w:rFonts w:ascii="Times New Roman" w:eastAsia="Times New Roman" w:hAnsi="Times New Roman" w:cs="Times New Roman"/>
        </w:rPr>
      </w:pPr>
      <w:r w:rsidRPr="447BE513">
        <w:rPr>
          <w:rFonts w:ascii="Times New Roman" w:eastAsia="Times New Roman" w:hAnsi="Times New Roman" w:cs="Times New Roman"/>
        </w:rPr>
        <w:lastRenderedPageBreak/>
        <w:t>Table S1: Genetic Evaluation Inclusion Criteri</w:t>
      </w:r>
      <w:r>
        <w:rPr>
          <w:rFonts w:ascii="Times New Roman" w:eastAsia="Times New Roman" w:hAnsi="Times New Roman" w:cs="Times New Roman"/>
        </w:rPr>
        <w:t>a</w:t>
      </w:r>
      <w:r w:rsidR="002F1657">
        <w:rPr>
          <w:rFonts w:ascii="Times New Roman" w:eastAsia="Times New Roman" w:hAnsi="Times New Roman" w:cs="Times New Roman"/>
        </w:rPr>
        <w:t xml:space="preserve"> for Infants in the NICU</w:t>
      </w:r>
    </w:p>
    <w:tbl>
      <w:tblPr>
        <w:tblStyle w:val="GridTable2"/>
        <w:tblW w:w="0" w:type="auto"/>
        <w:tblInd w:w="-435" w:type="dxa"/>
        <w:tblLook w:val="04A0" w:firstRow="1" w:lastRow="0" w:firstColumn="1" w:lastColumn="0" w:noHBand="0" w:noVBand="1"/>
      </w:tblPr>
      <w:tblGrid>
        <w:gridCol w:w="4225"/>
        <w:gridCol w:w="5570"/>
      </w:tblGrid>
      <w:tr w:rsidR="006752BB" w14:paraId="414D457A" w14:textId="77777777" w:rsidTr="00A624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5" w:type="dxa"/>
            <w:tcBorders>
              <w:left w:val="nil"/>
              <w:bottom w:val="single" w:sz="12" w:space="0" w:color="666666"/>
            </w:tcBorders>
            <w:tcMar>
              <w:left w:w="108" w:type="dxa"/>
              <w:right w:w="108" w:type="dxa"/>
            </w:tcMar>
          </w:tcPr>
          <w:p w14:paraId="24C49659" w14:textId="77777777" w:rsidR="006752BB" w:rsidRDefault="006752BB" w:rsidP="00A624CD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47BE513">
              <w:rPr>
                <w:rFonts w:ascii="Times New Roman" w:eastAsia="Times New Roman" w:hAnsi="Times New Roman" w:cs="Times New Roman"/>
                <w:color w:val="000000" w:themeColor="text1"/>
              </w:rPr>
              <w:t>Criteria</w:t>
            </w:r>
          </w:p>
        </w:tc>
        <w:tc>
          <w:tcPr>
            <w:tcW w:w="5947" w:type="dxa"/>
            <w:tcBorders>
              <w:bottom w:val="single" w:sz="12" w:space="0" w:color="666666"/>
              <w:right w:val="nil"/>
            </w:tcBorders>
            <w:tcMar>
              <w:left w:w="108" w:type="dxa"/>
              <w:right w:w="108" w:type="dxa"/>
            </w:tcMar>
          </w:tcPr>
          <w:p w14:paraId="24C8AACD" w14:textId="77777777" w:rsidR="006752BB" w:rsidRDefault="006752BB" w:rsidP="00A624C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447BE513">
              <w:rPr>
                <w:rFonts w:ascii="Times New Roman" w:eastAsia="Times New Roman" w:hAnsi="Times New Roman" w:cs="Times New Roman"/>
                <w:color w:val="000000" w:themeColor="text1"/>
              </w:rPr>
              <w:t>Examples</w:t>
            </w:r>
          </w:p>
        </w:tc>
      </w:tr>
      <w:tr w:rsidR="006752BB" w14:paraId="37785904" w14:textId="77777777" w:rsidTr="00A624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5" w:type="dxa"/>
            <w:tcBorders>
              <w:top w:val="single" w:sz="12" w:space="0" w:color="666666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left w:w="108" w:type="dxa"/>
              <w:right w:w="108" w:type="dxa"/>
            </w:tcMar>
          </w:tcPr>
          <w:p w14:paraId="4C6F2C57" w14:textId="77777777" w:rsidR="006752BB" w:rsidRDefault="006752BB" w:rsidP="00A624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7BE51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ngenital Anomalies, Dysmorphic Features, and/or Hydrops Fetalis</w:t>
            </w:r>
          </w:p>
        </w:tc>
        <w:tc>
          <w:tcPr>
            <w:tcW w:w="5947" w:type="dxa"/>
            <w:tcBorders>
              <w:top w:val="single" w:sz="12" w:space="0" w:color="666666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CCCCCC"/>
            <w:tcMar>
              <w:left w:w="108" w:type="dxa"/>
              <w:right w:w="108" w:type="dxa"/>
            </w:tcMar>
          </w:tcPr>
          <w:p w14:paraId="6004E955" w14:textId="77777777" w:rsidR="006752BB" w:rsidRDefault="006752BB" w:rsidP="00A624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7BE51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ngenital heart disease, brain anomalies, cleft palate</w:t>
            </w:r>
          </w:p>
        </w:tc>
      </w:tr>
      <w:tr w:rsidR="006752BB" w14:paraId="3C64A57A" w14:textId="77777777" w:rsidTr="00A624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  <w:tcMar>
              <w:left w:w="108" w:type="dxa"/>
              <w:right w:w="108" w:type="dxa"/>
            </w:tcMar>
          </w:tcPr>
          <w:p w14:paraId="1EFBC0F4" w14:textId="77777777" w:rsidR="006752BB" w:rsidRDefault="006752BB" w:rsidP="00A624C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447BE513">
              <w:rPr>
                <w:rFonts w:ascii="Times New Roman" w:eastAsia="Times New Roman" w:hAnsi="Times New Roman" w:cs="Times New Roman"/>
                <w:sz w:val="18"/>
                <w:szCs w:val="18"/>
              </w:rPr>
              <w:t>Unexplained Metabolic Abnormalities</w:t>
            </w:r>
          </w:p>
        </w:tc>
        <w:tc>
          <w:tcPr>
            <w:tcW w:w="594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  <w:tcMar>
              <w:left w:w="108" w:type="dxa"/>
              <w:right w:w="108" w:type="dxa"/>
            </w:tcMar>
          </w:tcPr>
          <w:p w14:paraId="3B260398" w14:textId="77777777" w:rsidR="006752BB" w:rsidRDefault="006752BB" w:rsidP="00A624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447BE51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Hyperammonemia, unexplained acidosis and/or electrolyte abnormalities </w:t>
            </w:r>
          </w:p>
        </w:tc>
      </w:tr>
      <w:tr w:rsidR="006752BB" w14:paraId="6A5FD9AE" w14:textId="77777777" w:rsidTr="00A624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left w:w="108" w:type="dxa"/>
              <w:right w:w="108" w:type="dxa"/>
            </w:tcMar>
          </w:tcPr>
          <w:p w14:paraId="7C2D0931" w14:textId="77777777" w:rsidR="006752BB" w:rsidRDefault="006752BB" w:rsidP="00A624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7BE51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ardiac Dysfunction</w:t>
            </w:r>
          </w:p>
        </w:tc>
        <w:tc>
          <w:tcPr>
            <w:tcW w:w="594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CCCCCC"/>
            <w:tcMar>
              <w:left w:w="108" w:type="dxa"/>
              <w:right w:w="108" w:type="dxa"/>
            </w:tcMar>
          </w:tcPr>
          <w:p w14:paraId="66C68EC4" w14:textId="77777777" w:rsidR="006752BB" w:rsidRDefault="006752BB" w:rsidP="00A624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7BE51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ardiomyopathy, heart failure, abnormal cardiac valves</w:t>
            </w:r>
          </w:p>
        </w:tc>
      </w:tr>
      <w:tr w:rsidR="006752BB" w14:paraId="42325BAF" w14:textId="77777777" w:rsidTr="00A624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  <w:tcMar>
              <w:left w:w="108" w:type="dxa"/>
              <w:right w:w="108" w:type="dxa"/>
            </w:tcMar>
          </w:tcPr>
          <w:p w14:paraId="7A2ED84D" w14:textId="77777777" w:rsidR="006752BB" w:rsidRDefault="006752BB" w:rsidP="00A624C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447BE513">
              <w:rPr>
                <w:rFonts w:ascii="Times New Roman" w:eastAsia="Times New Roman" w:hAnsi="Times New Roman" w:cs="Times New Roman"/>
                <w:sz w:val="18"/>
                <w:szCs w:val="18"/>
              </w:rPr>
              <w:t>Unexplained Respiratory Symptoms</w:t>
            </w:r>
          </w:p>
        </w:tc>
        <w:tc>
          <w:tcPr>
            <w:tcW w:w="594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  <w:tcMar>
              <w:left w:w="108" w:type="dxa"/>
              <w:right w:w="108" w:type="dxa"/>
            </w:tcMar>
          </w:tcPr>
          <w:p w14:paraId="722CF7FB" w14:textId="77777777" w:rsidR="006752BB" w:rsidRDefault="006752BB" w:rsidP="00A624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447BE51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Respiratory failure, needing oxygen or positive pressure at term gestation not consistent with infection, delayed surfactant production </w:t>
            </w:r>
          </w:p>
        </w:tc>
      </w:tr>
      <w:tr w:rsidR="006752BB" w14:paraId="73338058" w14:textId="77777777" w:rsidTr="00A624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left w:w="108" w:type="dxa"/>
              <w:right w:w="108" w:type="dxa"/>
            </w:tcMar>
          </w:tcPr>
          <w:p w14:paraId="20F41A06" w14:textId="77777777" w:rsidR="006752BB" w:rsidRDefault="006752BB" w:rsidP="00A624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7BE51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nexplained Neurological Symptoms</w:t>
            </w:r>
          </w:p>
        </w:tc>
        <w:tc>
          <w:tcPr>
            <w:tcW w:w="594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CCCCCC"/>
            <w:tcMar>
              <w:left w:w="108" w:type="dxa"/>
              <w:right w:w="108" w:type="dxa"/>
            </w:tcMar>
          </w:tcPr>
          <w:p w14:paraId="4F971CAA" w14:textId="77777777" w:rsidR="006752BB" w:rsidRDefault="006752BB" w:rsidP="00A624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7BE51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ypotonia, hypertonia, seizures, arthrogryposis, abnormal muscle mass</w:t>
            </w:r>
          </w:p>
        </w:tc>
      </w:tr>
      <w:tr w:rsidR="006752BB" w14:paraId="49F4639E" w14:textId="77777777" w:rsidTr="00A624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  <w:tcMar>
              <w:left w:w="108" w:type="dxa"/>
              <w:right w:w="108" w:type="dxa"/>
            </w:tcMar>
          </w:tcPr>
          <w:p w14:paraId="19CFA0F7" w14:textId="77777777" w:rsidR="006752BB" w:rsidRDefault="006752BB" w:rsidP="00A624C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447BE513">
              <w:rPr>
                <w:rFonts w:ascii="Times New Roman" w:eastAsia="Times New Roman" w:hAnsi="Times New Roman" w:cs="Times New Roman"/>
                <w:sz w:val="18"/>
                <w:szCs w:val="18"/>
              </w:rPr>
              <w:t>Unexplained Hematological Findings</w:t>
            </w:r>
          </w:p>
        </w:tc>
        <w:tc>
          <w:tcPr>
            <w:tcW w:w="594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  <w:tcMar>
              <w:left w:w="108" w:type="dxa"/>
              <w:right w:w="108" w:type="dxa"/>
            </w:tcMar>
          </w:tcPr>
          <w:p w14:paraId="4D5ED3E9" w14:textId="77777777" w:rsidR="006752BB" w:rsidRDefault="006752BB" w:rsidP="00A624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447BE513">
              <w:rPr>
                <w:rFonts w:ascii="Times New Roman" w:eastAsia="Times New Roman" w:hAnsi="Times New Roman" w:cs="Times New Roman"/>
                <w:sz w:val="18"/>
                <w:szCs w:val="18"/>
              </w:rPr>
              <w:t>Bleeding, clotting without a central line in place, indirect hyperbilirubinemia secondary to non-immune hemolysis, unexplained anemia, thrombocytopenia, WBC abnormalities</w:t>
            </w:r>
          </w:p>
        </w:tc>
      </w:tr>
      <w:tr w:rsidR="006752BB" w14:paraId="48D34FBB" w14:textId="77777777" w:rsidTr="00A624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left w:w="108" w:type="dxa"/>
              <w:right w:w="108" w:type="dxa"/>
            </w:tcMar>
          </w:tcPr>
          <w:p w14:paraId="3F9E734C" w14:textId="77777777" w:rsidR="006752BB" w:rsidRDefault="006752BB" w:rsidP="00A624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7BE51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Evidence of Malignancy </w:t>
            </w:r>
          </w:p>
        </w:tc>
        <w:tc>
          <w:tcPr>
            <w:tcW w:w="594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CCCCCC"/>
            <w:tcMar>
              <w:left w:w="108" w:type="dxa"/>
              <w:right w:w="108" w:type="dxa"/>
            </w:tcMar>
          </w:tcPr>
          <w:p w14:paraId="3CBA0EB7" w14:textId="77777777" w:rsidR="006752BB" w:rsidRDefault="006752BB" w:rsidP="00A624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7BE51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Solid tumor or hematological malignancy </w:t>
            </w:r>
          </w:p>
        </w:tc>
      </w:tr>
      <w:tr w:rsidR="006752BB" w14:paraId="27EF7737" w14:textId="77777777" w:rsidTr="00A624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  <w:tcMar>
              <w:left w:w="108" w:type="dxa"/>
              <w:right w:w="108" w:type="dxa"/>
            </w:tcMar>
          </w:tcPr>
          <w:p w14:paraId="6DA69D2F" w14:textId="77777777" w:rsidR="006752BB" w:rsidRDefault="006752BB" w:rsidP="00A624C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447BE513">
              <w:rPr>
                <w:rFonts w:ascii="Times New Roman" w:eastAsia="Times New Roman" w:hAnsi="Times New Roman" w:cs="Times New Roman"/>
                <w:sz w:val="18"/>
                <w:szCs w:val="18"/>
              </w:rPr>
              <w:t>Evidence of Immune Dysfunction</w:t>
            </w:r>
          </w:p>
        </w:tc>
        <w:tc>
          <w:tcPr>
            <w:tcW w:w="594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  <w:tcMar>
              <w:left w:w="108" w:type="dxa"/>
              <w:right w:w="108" w:type="dxa"/>
            </w:tcMar>
          </w:tcPr>
          <w:p w14:paraId="2BE915A0" w14:textId="77777777" w:rsidR="006752BB" w:rsidRDefault="006752BB" w:rsidP="00A624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447BE51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bnormal WBC, differential or subpopulations; infections not explained by prematurity, congenital anomaly, or foreign body (i.e. central line or foley catheter); infection with unusual organisms </w:t>
            </w:r>
          </w:p>
        </w:tc>
      </w:tr>
      <w:tr w:rsidR="006752BB" w14:paraId="0FC1E283" w14:textId="77777777" w:rsidTr="00A624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left w:w="108" w:type="dxa"/>
              <w:right w:w="108" w:type="dxa"/>
            </w:tcMar>
          </w:tcPr>
          <w:p w14:paraId="28BD3586" w14:textId="77777777" w:rsidR="006752BB" w:rsidRDefault="006752BB" w:rsidP="00A624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7BE51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GI Abnormalities and/or Dysfunction</w:t>
            </w:r>
          </w:p>
        </w:tc>
        <w:tc>
          <w:tcPr>
            <w:tcW w:w="594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CCCCCC"/>
            <w:tcMar>
              <w:left w:w="108" w:type="dxa"/>
              <w:right w:w="108" w:type="dxa"/>
            </w:tcMar>
          </w:tcPr>
          <w:p w14:paraId="7DBB2686" w14:textId="77777777" w:rsidR="006752BB" w:rsidRDefault="006752BB" w:rsidP="00A624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7BE51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Cholestasis, abnormal stooling, liver failure, hepatitis, pancreatic insufficiency </w:t>
            </w:r>
          </w:p>
        </w:tc>
      </w:tr>
      <w:tr w:rsidR="006752BB" w14:paraId="25FFA901" w14:textId="77777777" w:rsidTr="00A624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  <w:tcMar>
              <w:left w:w="108" w:type="dxa"/>
              <w:right w:w="108" w:type="dxa"/>
            </w:tcMar>
          </w:tcPr>
          <w:p w14:paraId="1C1B6A6C" w14:textId="77777777" w:rsidR="006752BB" w:rsidRDefault="006752BB" w:rsidP="00A624C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447BE513">
              <w:rPr>
                <w:rFonts w:ascii="Times New Roman" w:eastAsia="Times New Roman" w:hAnsi="Times New Roman" w:cs="Times New Roman"/>
                <w:sz w:val="18"/>
                <w:szCs w:val="18"/>
              </w:rPr>
              <w:t>GU Abnormalities and/or Dysfunction</w:t>
            </w:r>
          </w:p>
        </w:tc>
        <w:tc>
          <w:tcPr>
            <w:tcW w:w="594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  <w:tcMar>
              <w:left w:w="108" w:type="dxa"/>
              <w:right w:w="108" w:type="dxa"/>
            </w:tcMar>
          </w:tcPr>
          <w:p w14:paraId="62CE78DD" w14:textId="77777777" w:rsidR="006752BB" w:rsidRDefault="006752BB" w:rsidP="00A624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447BE51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bnormal renal function, abnormal urine quality or quantity </w:t>
            </w:r>
          </w:p>
        </w:tc>
      </w:tr>
      <w:tr w:rsidR="006752BB" w14:paraId="4E1C0F8B" w14:textId="77777777" w:rsidTr="00A624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left w:w="108" w:type="dxa"/>
              <w:right w:w="108" w:type="dxa"/>
            </w:tcMar>
          </w:tcPr>
          <w:p w14:paraId="5C03425C" w14:textId="77777777" w:rsidR="006752BB" w:rsidRDefault="006752BB" w:rsidP="00A624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7BE51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Bone or Joint Abnormalities </w:t>
            </w:r>
          </w:p>
        </w:tc>
        <w:tc>
          <w:tcPr>
            <w:tcW w:w="594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CCCCCC"/>
            <w:tcMar>
              <w:left w:w="108" w:type="dxa"/>
              <w:right w:w="108" w:type="dxa"/>
            </w:tcMar>
          </w:tcPr>
          <w:p w14:paraId="0415A9B4" w14:textId="77777777" w:rsidR="006752BB" w:rsidRDefault="006752BB" w:rsidP="00A624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7BE51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Unexplained fractures, missing or hypoplastic bones, bone deformities </w:t>
            </w:r>
          </w:p>
        </w:tc>
      </w:tr>
      <w:tr w:rsidR="006752BB" w14:paraId="066B4EA7" w14:textId="77777777" w:rsidTr="00A624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  <w:tcMar>
              <w:left w:w="108" w:type="dxa"/>
              <w:right w:w="108" w:type="dxa"/>
            </w:tcMar>
          </w:tcPr>
          <w:p w14:paraId="258D2755" w14:textId="77777777" w:rsidR="006752BB" w:rsidRDefault="006752BB" w:rsidP="00A624C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447BE513">
              <w:rPr>
                <w:rFonts w:ascii="Times New Roman" w:eastAsia="Times New Roman" w:hAnsi="Times New Roman" w:cs="Times New Roman"/>
                <w:sz w:val="18"/>
                <w:szCs w:val="18"/>
              </w:rPr>
              <w:t>Abnormal Skin Findings (not related to a benign newborn condition)</w:t>
            </w:r>
          </w:p>
        </w:tc>
        <w:tc>
          <w:tcPr>
            <w:tcW w:w="594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  <w:tcMar>
              <w:left w:w="108" w:type="dxa"/>
              <w:right w:w="108" w:type="dxa"/>
            </w:tcMar>
          </w:tcPr>
          <w:p w14:paraId="332AA792" w14:textId="77777777" w:rsidR="006752BB" w:rsidRDefault="006752BB" w:rsidP="00A624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447BE513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Abnormal pigmentation, unexplained blistering, nail abnormalities </w:t>
            </w:r>
          </w:p>
        </w:tc>
      </w:tr>
      <w:tr w:rsidR="006752BB" w14:paraId="63E7E223" w14:textId="77777777" w:rsidTr="00A624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left w:w="108" w:type="dxa"/>
              <w:right w:w="108" w:type="dxa"/>
            </w:tcMar>
          </w:tcPr>
          <w:p w14:paraId="5DB52280" w14:textId="77777777" w:rsidR="006752BB" w:rsidRDefault="006752BB" w:rsidP="00A624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7BE51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ndocrine Dysfunction (not related to isolated hypothyroidism)</w:t>
            </w:r>
          </w:p>
        </w:tc>
        <w:tc>
          <w:tcPr>
            <w:tcW w:w="594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CCCCCC"/>
            <w:tcMar>
              <w:left w:w="108" w:type="dxa"/>
              <w:right w:w="108" w:type="dxa"/>
            </w:tcMar>
          </w:tcPr>
          <w:p w14:paraId="08F96D6F" w14:textId="77777777" w:rsidR="006752BB" w:rsidRDefault="006752BB" w:rsidP="00A624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7BE51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Hyperinsulinemia, pituitary dysfunction, adrenal dysfunction </w:t>
            </w:r>
          </w:p>
        </w:tc>
      </w:tr>
      <w:tr w:rsidR="006752BB" w14:paraId="3DDB1B56" w14:textId="77777777" w:rsidTr="00A624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  <w:tcMar>
              <w:left w:w="108" w:type="dxa"/>
              <w:right w:w="108" w:type="dxa"/>
            </w:tcMar>
          </w:tcPr>
          <w:p w14:paraId="51DB3600" w14:textId="77777777" w:rsidR="006752BB" w:rsidRDefault="006752BB" w:rsidP="00A624CD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447BE513">
              <w:rPr>
                <w:rFonts w:ascii="Times New Roman" w:eastAsia="Times New Roman" w:hAnsi="Times New Roman" w:cs="Times New Roman"/>
                <w:sz w:val="18"/>
                <w:szCs w:val="18"/>
              </w:rPr>
              <w:t>Evidence of Systemic Inflammation (with or without joint involvement)</w:t>
            </w:r>
          </w:p>
        </w:tc>
        <w:tc>
          <w:tcPr>
            <w:tcW w:w="594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  <w:tcMar>
              <w:left w:w="108" w:type="dxa"/>
              <w:right w:w="108" w:type="dxa"/>
            </w:tcMar>
          </w:tcPr>
          <w:p w14:paraId="61B37D4F" w14:textId="77777777" w:rsidR="006752BB" w:rsidRDefault="006752BB" w:rsidP="00A624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447BE513">
              <w:rPr>
                <w:rFonts w:ascii="Times New Roman" w:eastAsia="Times New Roman" w:hAnsi="Times New Roman" w:cs="Times New Roman"/>
                <w:sz w:val="18"/>
                <w:szCs w:val="18"/>
              </w:rPr>
              <w:t>Unexplained fevers, evidence of inflammation without infection, joint swelling</w:t>
            </w:r>
          </w:p>
        </w:tc>
      </w:tr>
      <w:tr w:rsidR="006752BB" w14:paraId="0B4E102A" w14:textId="77777777" w:rsidTr="00A624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5" w:type="dxa"/>
            <w:tcBorders>
              <w:top w:val="single" w:sz="8" w:space="0" w:color="666666"/>
              <w:left w:val="nil"/>
              <w:bottom w:val="single" w:sz="8" w:space="0" w:color="666666"/>
              <w:right w:val="single" w:sz="8" w:space="0" w:color="666666"/>
            </w:tcBorders>
            <w:shd w:val="clear" w:color="auto" w:fill="CCCCCC"/>
            <w:tcMar>
              <w:left w:w="108" w:type="dxa"/>
              <w:right w:w="108" w:type="dxa"/>
            </w:tcMar>
          </w:tcPr>
          <w:p w14:paraId="19B491B4" w14:textId="77777777" w:rsidR="006752BB" w:rsidRDefault="006752BB" w:rsidP="00A624CD">
            <w:pPr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7BE51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Developmental or Constitutional Delay</w:t>
            </w:r>
          </w:p>
        </w:tc>
        <w:tc>
          <w:tcPr>
            <w:tcW w:w="5947" w:type="dxa"/>
            <w:tcBorders>
              <w:top w:val="single" w:sz="8" w:space="0" w:color="666666"/>
              <w:left w:val="single" w:sz="8" w:space="0" w:color="666666"/>
              <w:bottom w:val="single" w:sz="8" w:space="0" w:color="666666"/>
              <w:right w:val="nil"/>
            </w:tcBorders>
            <w:shd w:val="clear" w:color="auto" w:fill="CCCCCC"/>
            <w:tcMar>
              <w:left w:w="108" w:type="dxa"/>
              <w:right w:w="108" w:type="dxa"/>
            </w:tcMar>
          </w:tcPr>
          <w:p w14:paraId="3F46699A" w14:textId="77777777" w:rsidR="006752BB" w:rsidRDefault="006752BB" w:rsidP="00A624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447BE51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nexplained feeding difficulties at term, failure to thrive, abnormal responsiveness</w:t>
            </w:r>
          </w:p>
        </w:tc>
      </w:tr>
    </w:tbl>
    <w:p w14:paraId="4CCEDF38" w14:textId="77777777" w:rsidR="006752BB" w:rsidRDefault="006752BB" w:rsidP="006752BB">
      <w:pPr>
        <w:spacing w:line="360" w:lineRule="auto"/>
        <w:rPr>
          <w:rFonts w:ascii="Times New Roman" w:eastAsia="Times New Roman" w:hAnsi="Times New Roman" w:cs="Times New Roman"/>
          <w:noProof/>
        </w:rPr>
      </w:pPr>
    </w:p>
    <w:p w14:paraId="37563785" w14:textId="77777777" w:rsidR="006752BB" w:rsidRDefault="006752BB" w:rsidP="006752BB">
      <w:pPr>
        <w:spacing w:line="360" w:lineRule="auto"/>
        <w:rPr>
          <w:rFonts w:ascii="Times New Roman" w:hAnsi="Times New Roman" w:cs="Times New Roman"/>
          <w:u w:val="single"/>
        </w:rPr>
      </w:pPr>
    </w:p>
    <w:p w14:paraId="019CAA6F" w14:textId="77777777" w:rsidR="006752BB" w:rsidRDefault="006752BB" w:rsidP="006752BB">
      <w:pPr>
        <w:spacing w:line="360" w:lineRule="auto"/>
        <w:rPr>
          <w:rFonts w:ascii="Times New Roman" w:hAnsi="Times New Roman" w:cs="Times New Roman"/>
          <w:u w:val="single"/>
        </w:rPr>
      </w:pPr>
    </w:p>
    <w:p w14:paraId="724311E1" w14:textId="77777777" w:rsidR="006752BB" w:rsidRDefault="006752BB" w:rsidP="006752BB">
      <w:pPr>
        <w:spacing w:line="360" w:lineRule="auto"/>
        <w:rPr>
          <w:rFonts w:ascii="Times New Roman" w:hAnsi="Times New Roman" w:cs="Times New Roman"/>
          <w:u w:val="single"/>
        </w:rPr>
      </w:pPr>
    </w:p>
    <w:p w14:paraId="1211CF5E" w14:textId="77777777" w:rsidR="006752BB" w:rsidRDefault="006752BB" w:rsidP="006752BB">
      <w:pPr>
        <w:spacing w:line="360" w:lineRule="auto"/>
        <w:rPr>
          <w:rFonts w:ascii="Times New Roman" w:hAnsi="Times New Roman" w:cs="Times New Roman"/>
          <w:u w:val="single"/>
        </w:rPr>
      </w:pPr>
    </w:p>
    <w:p w14:paraId="0F3A7ADC" w14:textId="77777777" w:rsidR="0061563D" w:rsidRDefault="0061563D"/>
    <w:sectPr w:rsidR="006156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charset w:val="00"/>
    <w:family w:val="roman"/>
    <w:pitch w:val="default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2BB"/>
    <w:rsid w:val="0000049F"/>
    <w:rsid w:val="0003133F"/>
    <w:rsid w:val="00032BC6"/>
    <w:rsid w:val="000357F2"/>
    <w:rsid w:val="00035F05"/>
    <w:rsid w:val="000648CB"/>
    <w:rsid w:val="00066AD4"/>
    <w:rsid w:val="00067CC4"/>
    <w:rsid w:val="000B536D"/>
    <w:rsid w:val="000B7A3B"/>
    <w:rsid w:val="000D6CA7"/>
    <w:rsid w:val="000D7863"/>
    <w:rsid w:val="000E5250"/>
    <w:rsid w:val="000E5F0E"/>
    <w:rsid w:val="000F00C5"/>
    <w:rsid w:val="00114539"/>
    <w:rsid w:val="00116DC5"/>
    <w:rsid w:val="00152D5B"/>
    <w:rsid w:val="00153428"/>
    <w:rsid w:val="00161780"/>
    <w:rsid w:val="001709D0"/>
    <w:rsid w:val="00171D2C"/>
    <w:rsid w:val="0017669A"/>
    <w:rsid w:val="00176F43"/>
    <w:rsid w:val="001824D6"/>
    <w:rsid w:val="001A0690"/>
    <w:rsid w:val="001A12E9"/>
    <w:rsid w:val="001A7542"/>
    <w:rsid w:val="001B372B"/>
    <w:rsid w:val="001B7CE2"/>
    <w:rsid w:val="001C68DA"/>
    <w:rsid w:val="001C77EC"/>
    <w:rsid w:val="001D4108"/>
    <w:rsid w:val="001E2895"/>
    <w:rsid w:val="001F36D3"/>
    <w:rsid w:val="0021269E"/>
    <w:rsid w:val="00216832"/>
    <w:rsid w:val="00224323"/>
    <w:rsid w:val="002316D3"/>
    <w:rsid w:val="00246229"/>
    <w:rsid w:val="002468FC"/>
    <w:rsid w:val="00263717"/>
    <w:rsid w:val="00265A59"/>
    <w:rsid w:val="00270F52"/>
    <w:rsid w:val="00274816"/>
    <w:rsid w:val="00280FA3"/>
    <w:rsid w:val="00287581"/>
    <w:rsid w:val="00291DED"/>
    <w:rsid w:val="002959B9"/>
    <w:rsid w:val="002A05CA"/>
    <w:rsid w:val="002D3F33"/>
    <w:rsid w:val="002E1288"/>
    <w:rsid w:val="002E76CF"/>
    <w:rsid w:val="002F1657"/>
    <w:rsid w:val="002F1D16"/>
    <w:rsid w:val="002F5DC4"/>
    <w:rsid w:val="0030684A"/>
    <w:rsid w:val="003328CD"/>
    <w:rsid w:val="00343A35"/>
    <w:rsid w:val="00361772"/>
    <w:rsid w:val="003662BC"/>
    <w:rsid w:val="0038119C"/>
    <w:rsid w:val="00381E3A"/>
    <w:rsid w:val="003913F2"/>
    <w:rsid w:val="003A043C"/>
    <w:rsid w:val="003C239E"/>
    <w:rsid w:val="003D23F8"/>
    <w:rsid w:val="003D5258"/>
    <w:rsid w:val="003F2725"/>
    <w:rsid w:val="004323D0"/>
    <w:rsid w:val="00434E33"/>
    <w:rsid w:val="0044735C"/>
    <w:rsid w:val="00451F19"/>
    <w:rsid w:val="00457749"/>
    <w:rsid w:val="00486578"/>
    <w:rsid w:val="0048794C"/>
    <w:rsid w:val="004C316D"/>
    <w:rsid w:val="004D3380"/>
    <w:rsid w:val="00506790"/>
    <w:rsid w:val="00531B47"/>
    <w:rsid w:val="00540305"/>
    <w:rsid w:val="00542CE4"/>
    <w:rsid w:val="00551189"/>
    <w:rsid w:val="00567F36"/>
    <w:rsid w:val="00572F53"/>
    <w:rsid w:val="005755F2"/>
    <w:rsid w:val="00581074"/>
    <w:rsid w:val="005A4A14"/>
    <w:rsid w:val="005A4C6E"/>
    <w:rsid w:val="005B7CFE"/>
    <w:rsid w:val="005C411C"/>
    <w:rsid w:val="005C5A15"/>
    <w:rsid w:val="00602A4F"/>
    <w:rsid w:val="0061563D"/>
    <w:rsid w:val="00625B75"/>
    <w:rsid w:val="00643155"/>
    <w:rsid w:val="00670EBB"/>
    <w:rsid w:val="00675267"/>
    <w:rsid w:val="006752BB"/>
    <w:rsid w:val="00683A98"/>
    <w:rsid w:val="006904A0"/>
    <w:rsid w:val="006B541B"/>
    <w:rsid w:val="006C4BF2"/>
    <w:rsid w:val="006D005E"/>
    <w:rsid w:val="006D03F0"/>
    <w:rsid w:val="006D6D6A"/>
    <w:rsid w:val="006E5333"/>
    <w:rsid w:val="006E6162"/>
    <w:rsid w:val="006E729A"/>
    <w:rsid w:val="006E7823"/>
    <w:rsid w:val="00711BAE"/>
    <w:rsid w:val="00711CBE"/>
    <w:rsid w:val="007129BA"/>
    <w:rsid w:val="0071790C"/>
    <w:rsid w:val="007220B0"/>
    <w:rsid w:val="00731045"/>
    <w:rsid w:val="0073142B"/>
    <w:rsid w:val="007377E8"/>
    <w:rsid w:val="00752E45"/>
    <w:rsid w:val="00771BEB"/>
    <w:rsid w:val="00780301"/>
    <w:rsid w:val="00780F1F"/>
    <w:rsid w:val="00795A11"/>
    <w:rsid w:val="007A4D36"/>
    <w:rsid w:val="007B6610"/>
    <w:rsid w:val="007B6CE8"/>
    <w:rsid w:val="007C6866"/>
    <w:rsid w:val="007D2404"/>
    <w:rsid w:val="00811585"/>
    <w:rsid w:val="00827D24"/>
    <w:rsid w:val="00846455"/>
    <w:rsid w:val="008743A0"/>
    <w:rsid w:val="0089277D"/>
    <w:rsid w:val="00893A0F"/>
    <w:rsid w:val="008A2868"/>
    <w:rsid w:val="008A463E"/>
    <w:rsid w:val="008A63AC"/>
    <w:rsid w:val="008B2763"/>
    <w:rsid w:val="008B3A00"/>
    <w:rsid w:val="008C0D5C"/>
    <w:rsid w:val="008E7A94"/>
    <w:rsid w:val="009045DE"/>
    <w:rsid w:val="00926B7D"/>
    <w:rsid w:val="00931614"/>
    <w:rsid w:val="00932F9D"/>
    <w:rsid w:val="009457FC"/>
    <w:rsid w:val="00956161"/>
    <w:rsid w:val="00974A0C"/>
    <w:rsid w:val="00981015"/>
    <w:rsid w:val="00982486"/>
    <w:rsid w:val="00990D71"/>
    <w:rsid w:val="00993788"/>
    <w:rsid w:val="00996D03"/>
    <w:rsid w:val="009A3BF8"/>
    <w:rsid w:val="009A5345"/>
    <w:rsid w:val="009B5184"/>
    <w:rsid w:val="009C215A"/>
    <w:rsid w:val="009C32A9"/>
    <w:rsid w:val="009D5366"/>
    <w:rsid w:val="00A25759"/>
    <w:rsid w:val="00A37908"/>
    <w:rsid w:val="00A560F6"/>
    <w:rsid w:val="00A73C3E"/>
    <w:rsid w:val="00A95839"/>
    <w:rsid w:val="00A97E15"/>
    <w:rsid w:val="00AB3B6A"/>
    <w:rsid w:val="00AC7319"/>
    <w:rsid w:val="00AF7F7C"/>
    <w:rsid w:val="00B0039C"/>
    <w:rsid w:val="00B1168A"/>
    <w:rsid w:val="00B1530F"/>
    <w:rsid w:val="00B34033"/>
    <w:rsid w:val="00B442D7"/>
    <w:rsid w:val="00B46F23"/>
    <w:rsid w:val="00B6191B"/>
    <w:rsid w:val="00B63225"/>
    <w:rsid w:val="00B65F36"/>
    <w:rsid w:val="00B72DE2"/>
    <w:rsid w:val="00B758A9"/>
    <w:rsid w:val="00B84DBE"/>
    <w:rsid w:val="00B91192"/>
    <w:rsid w:val="00B960C9"/>
    <w:rsid w:val="00BB5018"/>
    <w:rsid w:val="00BC44EA"/>
    <w:rsid w:val="00BC7ABD"/>
    <w:rsid w:val="00C127FF"/>
    <w:rsid w:val="00C22A75"/>
    <w:rsid w:val="00C44641"/>
    <w:rsid w:val="00C45E21"/>
    <w:rsid w:val="00C64960"/>
    <w:rsid w:val="00C70AB3"/>
    <w:rsid w:val="00C71FE0"/>
    <w:rsid w:val="00C8406B"/>
    <w:rsid w:val="00C877F2"/>
    <w:rsid w:val="00CB7CA4"/>
    <w:rsid w:val="00CC6ADD"/>
    <w:rsid w:val="00CF4252"/>
    <w:rsid w:val="00CF7454"/>
    <w:rsid w:val="00D006A8"/>
    <w:rsid w:val="00D01E54"/>
    <w:rsid w:val="00D0369A"/>
    <w:rsid w:val="00D03A8B"/>
    <w:rsid w:val="00D03DA1"/>
    <w:rsid w:val="00D2135F"/>
    <w:rsid w:val="00D33CF0"/>
    <w:rsid w:val="00D3797F"/>
    <w:rsid w:val="00D50750"/>
    <w:rsid w:val="00D50879"/>
    <w:rsid w:val="00D656E5"/>
    <w:rsid w:val="00D8422F"/>
    <w:rsid w:val="00DA0A72"/>
    <w:rsid w:val="00DA5C60"/>
    <w:rsid w:val="00DC0EEC"/>
    <w:rsid w:val="00DD1D66"/>
    <w:rsid w:val="00DF3DBA"/>
    <w:rsid w:val="00E022E6"/>
    <w:rsid w:val="00E10648"/>
    <w:rsid w:val="00E223E5"/>
    <w:rsid w:val="00E23739"/>
    <w:rsid w:val="00E26801"/>
    <w:rsid w:val="00E350BC"/>
    <w:rsid w:val="00E35198"/>
    <w:rsid w:val="00E35995"/>
    <w:rsid w:val="00E42C6F"/>
    <w:rsid w:val="00E56D98"/>
    <w:rsid w:val="00E83829"/>
    <w:rsid w:val="00E92DFD"/>
    <w:rsid w:val="00EB4334"/>
    <w:rsid w:val="00EB4839"/>
    <w:rsid w:val="00EC1CE0"/>
    <w:rsid w:val="00EC579F"/>
    <w:rsid w:val="00ED5CC2"/>
    <w:rsid w:val="00ED5DB8"/>
    <w:rsid w:val="00EE4516"/>
    <w:rsid w:val="00EF733C"/>
    <w:rsid w:val="00F22878"/>
    <w:rsid w:val="00F23F6E"/>
    <w:rsid w:val="00F244FA"/>
    <w:rsid w:val="00F37CDF"/>
    <w:rsid w:val="00F43571"/>
    <w:rsid w:val="00F44BE5"/>
    <w:rsid w:val="00F47504"/>
    <w:rsid w:val="00F52DF2"/>
    <w:rsid w:val="00F5402B"/>
    <w:rsid w:val="00F7189A"/>
    <w:rsid w:val="00F72251"/>
    <w:rsid w:val="00F820AF"/>
    <w:rsid w:val="00FA0E5C"/>
    <w:rsid w:val="00FB3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A78458"/>
  <w15:chartTrackingRefBased/>
  <w15:docId w15:val="{17037065-B970-954D-820C-51E0C97B19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 (Body CS)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52BB"/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6752BB"/>
  </w:style>
  <w:style w:type="character" w:styleId="CommentReference">
    <w:name w:val="annotation reference"/>
    <w:basedOn w:val="DefaultParagraphFont"/>
    <w:uiPriority w:val="99"/>
    <w:semiHidden/>
    <w:unhideWhenUsed/>
    <w:rsid w:val="006752B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52B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52BB"/>
    <w:rPr>
      <w:rFonts w:asciiTheme="minorHAnsi" w:hAnsiTheme="minorHAnsi" w:cstheme="minorBidi"/>
      <w:sz w:val="20"/>
      <w:szCs w:val="20"/>
    </w:rPr>
  </w:style>
  <w:style w:type="table" w:styleId="GridTable2">
    <w:name w:val="Grid Table 2"/>
    <w:basedOn w:val="TableNormal"/>
    <w:uiPriority w:val="47"/>
    <w:rsid w:val="006752BB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C71FE0"/>
    <w:rPr>
      <w:rFonts w:asciiTheme="minorHAnsi" w:hAnsiTheme="minorHAnsi" w:cstheme="minorBid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758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758A9"/>
    <w:rPr>
      <w:rFonts w:asciiTheme="minorHAnsi" w:hAnsiTheme="minorHAnsi" w:cstheme="minorBid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9d47063-3f5e-4de9-bf99-f083657fa0fe}" enabled="0" method="" siteId="{d9d47063-3f5e-4de9-bf99-f083657fa0f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6</Words>
  <Characters>1921</Characters>
  <Application>Microsoft Office Word</Application>
  <DocSecurity>0</DocSecurity>
  <Lines>16</Lines>
  <Paragraphs>4</Paragraphs>
  <ScaleCrop>false</ScaleCrop>
  <Company/>
  <LinksUpToDate>false</LinksUpToDate>
  <CharactersWithSpaces>2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Woods</dc:creator>
  <cp:keywords/>
  <dc:description/>
  <cp:lastModifiedBy>Stone, Kristyne M</cp:lastModifiedBy>
  <cp:revision>3</cp:revision>
  <dcterms:created xsi:type="dcterms:W3CDTF">2025-09-25T00:21:00Z</dcterms:created>
  <dcterms:modified xsi:type="dcterms:W3CDTF">2025-09-25T00:22:00Z</dcterms:modified>
</cp:coreProperties>
</file>